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5C25D" w14:textId="77777777" w:rsidR="0053222B" w:rsidRPr="006A65FD" w:rsidRDefault="0053222B" w:rsidP="0053222B">
      <w:pPr>
        <w:spacing w:line="240" w:lineRule="auto"/>
        <w:rPr>
          <w:rFonts w:cs="Times New Roman"/>
          <w:b/>
          <w:bCs/>
          <w:color w:val="333333"/>
          <w:szCs w:val="24"/>
        </w:rPr>
      </w:pPr>
      <w:r w:rsidRPr="00F507EA">
        <w:rPr>
          <w:rFonts w:cs="Times New Roman"/>
          <w:b/>
          <w:bCs/>
          <w:color w:val="333333"/>
          <w:szCs w:val="24"/>
        </w:rPr>
        <w:t>S</w:t>
      </w:r>
      <w:r>
        <w:rPr>
          <w:rFonts w:cs="Times New Roman"/>
          <w:b/>
          <w:bCs/>
          <w:color w:val="333333"/>
          <w:szCs w:val="24"/>
        </w:rPr>
        <w:t>4 Appendix.</w:t>
      </w:r>
      <w:r w:rsidRPr="00F507EA">
        <w:rPr>
          <w:rFonts w:cs="Times New Roman"/>
          <w:b/>
          <w:bCs/>
          <w:color w:val="333333"/>
          <w:szCs w:val="24"/>
        </w:rPr>
        <w:t xml:space="preserve"> Sleep Inertia education experience semi-structed qualitative script</w:t>
      </w:r>
      <w:r>
        <w:rPr>
          <w:rFonts w:cs="Times New Roman"/>
          <w:b/>
          <w:bCs/>
          <w:color w:val="333333"/>
          <w:szCs w:val="24"/>
        </w:rPr>
        <w:br/>
      </w:r>
      <w:r>
        <w:rPr>
          <w:rFonts w:cs="Times New Roman"/>
          <w:i/>
          <w:color w:val="000000" w:themeColor="text1"/>
          <w:szCs w:val="24"/>
        </w:rPr>
        <w:br/>
      </w:r>
      <w:r w:rsidRPr="00E43D1A">
        <w:rPr>
          <w:rFonts w:cs="Times New Roman"/>
          <w:i/>
          <w:color w:val="000000" w:themeColor="text1"/>
          <w:szCs w:val="24"/>
        </w:rPr>
        <w:t>I’d like to know if you know anything about sleep inertia and if you’ve received any formal training on this:</w:t>
      </w:r>
    </w:p>
    <w:p w14:paraId="204E32B1" w14:textId="77777777" w:rsidR="0053222B" w:rsidRPr="00E43D1A" w:rsidRDefault="0053222B" w:rsidP="0053222B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What do you know about sleep inertia?</w:t>
      </w:r>
    </w:p>
    <w:p w14:paraId="72FB8006" w14:textId="77777777" w:rsidR="0053222B" w:rsidRPr="00E43D1A" w:rsidRDefault="0053222B" w:rsidP="0053222B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What information about sleep inertia have you received from your university training, if any?</w:t>
      </w:r>
    </w:p>
    <w:p w14:paraId="356B4A36" w14:textId="77777777" w:rsidR="0053222B" w:rsidRPr="00E43D1A" w:rsidRDefault="0053222B" w:rsidP="0053222B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What information about sleep inertia have you received from your workplace, if any?</w:t>
      </w:r>
    </w:p>
    <w:p w14:paraId="6CE551A3" w14:textId="77777777" w:rsidR="00321E45" w:rsidRDefault="00000000"/>
    <w:sectPr w:rsidR="00321E4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6B33F" w14:textId="77777777" w:rsidR="0000624E" w:rsidRDefault="0000624E" w:rsidP="0053222B">
      <w:pPr>
        <w:spacing w:after="0" w:line="240" w:lineRule="auto"/>
      </w:pPr>
      <w:r>
        <w:separator/>
      </w:r>
    </w:p>
  </w:endnote>
  <w:endnote w:type="continuationSeparator" w:id="0">
    <w:p w14:paraId="717EAA23" w14:textId="77777777" w:rsidR="0000624E" w:rsidRDefault="0000624E" w:rsidP="00532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8A50C" w14:textId="77777777" w:rsidR="0000624E" w:rsidRDefault="0000624E" w:rsidP="0053222B">
      <w:pPr>
        <w:spacing w:after="0" w:line="240" w:lineRule="auto"/>
      </w:pPr>
      <w:r>
        <w:separator/>
      </w:r>
    </w:p>
  </w:footnote>
  <w:footnote w:type="continuationSeparator" w:id="0">
    <w:p w14:paraId="631986FF" w14:textId="77777777" w:rsidR="0000624E" w:rsidRDefault="0000624E" w:rsidP="005322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7CDEF" w14:textId="41D81E79" w:rsidR="0053222B" w:rsidRPr="0053222B" w:rsidRDefault="0053222B">
    <w:pPr>
      <w:pStyle w:val="Header"/>
      <w:rPr>
        <w:lang w:val="en-US"/>
      </w:rPr>
    </w:pPr>
    <w:r>
      <w:rPr>
        <w:lang w:val="en-US"/>
      </w:rPr>
      <w:t>Protocol: Health in paramedics commencing shift 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84C51"/>
    <w:multiLevelType w:val="hybridMultilevel"/>
    <w:tmpl w:val="118CA0F8"/>
    <w:lvl w:ilvl="0" w:tplc="CDEEDE3A">
      <w:start w:val="4"/>
      <w:numFmt w:val="bullet"/>
      <w:lvlText w:val=""/>
      <w:lvlJc w:val="center"/>
      <w:pPr>
        <w:ind w:left="720" w:hanging="360"/>
      </w:pPr>
      <w:rPr>
        <w:rFonts w:ascii="Symbol" w:hAnsi="Symbol" w:cs="Calibri" w:hint="default"/>
        <w:spacing w:val="-2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9664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2B"/>
    <w:rsid w:val="0000624E"/>
    <w:rsid w:val="00025C3C"/>
    <w:rsid w:val="000E7C2C"/>
    <w:rsid w:val="002F6980"/>
    <w:rsid w:val="0053222B"/>
    <w:rsid w:val="0075364B"/>
    <w:rsid w:val="008F67D0"/>
    <w:rsid w:val="00983EFB"/>
    <w:rsid w:val="00B5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4EF7"/>
  <w15:chartTrackingRefBased/>
  <w15:docId w15:val="{1B2EB5F2-0366-4C8D-94FD-DCE516E7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22B"/>
  </w:style>
  <w:style w:type="paragraph" w:styleId="Footer">
    <w:name w:val="footer"/>
    <w:basedOn w:val="Normal"/>
    <w:link w:val="FooterChar"/>
    <w:uiPriority w:val="99"/>
    <w:unhideWhenUsed/>
    <w:rsid w:val="00532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22B"/>
  </w:style>
  <w:style w:type="paragraph" w:styleId="ListParagraph">
    <w:name w:val="List Paragraph"/>
    <w:basedOn w:val="Normal"/>
    <w:link w:val="ListParagraphChar"/>
    <w:uiPriority w:val="34"/>
    <w:qFormat/>
    <w:rsid w:val="0053222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532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Crowther</dc:creator>
  <cp:keywords/>
  <dc:description/>
  <cp:lastModifiedBy>Meagan Crowther</cp:lastModifiedBy>
  <cp:revision>1</cp:revision>
  <dcterms:created xsi:type="dcterms:W3CDTF">2022-08-04T23:14:00Z</dcterms:created>
  <dcterms:modified xsi:type="dcterms:W3CDTF">2022-08-04T23:14:00Z</dcterms:modified>
</cp:coreProperties>
</file>